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A0B37" w14:textId="77777777" w:rsidR="00C377FA" w:rsidRPr="009F717F" w:rsidRDefault="00C377FA" w:rsidP="00C377FA">
      <w:pPr>
        <w:pStyle w:val="Caption"/>
        <w:rPr>
          <w:rFonts w:asciiTheme="minorHAnsi" w:hAnsiTheme="minorHAnsi" w:cstheme="minorHAnsi"/>
          <w:b/>
          <w:szCs w:val="24"/>
        </w:rPr>
      </w:pPr>
      <w:r w:rsidRPr="009F717F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6</w:t>
      </w:r>
      <w:r w:rsidRPr="009F717F">
        <w:rPr>
          <w:rFonts w:asciiTheme="minorHAnsi" w:hAnsiTheme="minorHAnsi" w:cstheme="minorHAnsi"/>
          <w:b/>
          <w:bCs/>
        </w:rPr>
        <w:t xml:space="preserve"> Table.</w:t>
      </w:r>
      <w:r w:rsidRPr="009F717F">
        <w:rPr>
          <w:rFonts w:asciiTheme="minorHAnsi" w:hAnsiTheme="minorHAnsi" w:cstheme="minorHAnsi"/>
          <w:b/>
          <w:szCs w:val="24"/>
        </w:rPr>
        <w:t xml:space="preserve"> Fold Accumulation of Daunorubicin fluorescence in DU145-TXR cells. </w:t>
      </w:r>
      <w:r w:rsidRPr="009F717F">
        <w:rPr>
          <w:rFonts w:asciiTheme="minorHAnsi" w:hAnsiTheme="minorHAnsi" w:cstheme="minorHAnsi"/>
        </w:rPr>
        <w:t xml:space="preserve">Here we show the fold fluorescence of the P-gp substrate Daunorubicin (DAU) in the presence or absence of experimental compounds or known P-gp modulators. Cells were treated with 10 µM compound in the presence or absence of 10 µM DAU, after which cells were washed and lysed; the resultant DAU fluorescence was measured on the Cytation 5 (excitation/emission 488 nm / 575 nm). The resultant DAU fluorescence is expressed as a fold change relative to the fluorescence of DU145-TXR cells treated with DAU alone. The P-gp inhibitors VPL and TQR were included as positive controls for P-gp inhibition, and compound 59 was included as a negative control for P-gp inhibition. Three samples per trial, three independent trials. Statistical significance determined using GraphPad Prism, Student’s T test of the mean, by comparing the mean fluorescence of DAU + compound to that of DAU alone. Significance was determined using a Student’s T test of the mean; P &gt; 0.05 = N.S., P &lt; 0.05 = *, P &lt; 0.01 = **, P &lt; 0.001 = ***, P &lt; 0.0001 = ****.  </w:t>
      </w:r>
    </w:p>
    <w:tbl>
      <w:tblPr>
        <w:tblStyle w:val="TableGrid"/>
        <w:tblW w:w="8451" w:type="dxa"/>
        <w:tblInd w:w="625" w:type="dxa"/>
        <w:tblLook w:val="04A0" w:firstRow="1" w:lastRow="0" w:firstColumn="1" w:lastColumn="0" w:noHBand="0" w:noVBand="1"/>
      </w:tblPr>
      <w:tblGrid>
        <w:gridCol w:w="1614"/>
        <w:gridCol w:w="2310"/>
        <w:gridCol w:w="2243"/>
        <w:gridCol w:w="2284"/>
      </w:tblGrid>
      <w:tr w:rsidR="00C377FA" w:rsidRPr="009F717F" w14:paraId="749556A7" w14:textId="77777777" w:rsidTr="00267D0A">
        <w:trPr>
          <w:trHeight w:val="2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2354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41525E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Fold Δ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19593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P Value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3EF70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Significance</w:t>
            </w:r>
          </w:p>
        </w:tc>
      </w:tr>
      <w:tr w:rsidR="00C377FA" w:rsidRPr="009F717F" w14:paraId="38CFD9F0" w14:textId="77777777" w:rsidTr="00267D0A">
        <w:trPr>
          <w:trHeight w:val="2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202A4300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Alone</w:t>
            </w:r>
          </w:p>
        </w:tc>
        <w:tc>
          <w:tcPr>
            <w:tcW w:w="232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591412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1.0 ± 0.3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3AB70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B4CAAB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C377FA" w:rsidRPr="009F717F" w14:paraId="6FBE3145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E8A189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59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2F89B3FA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0.9 ± 0.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41EE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= 0.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502591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N.S.</w:t>
            </w:r>
          </w:p>
        </w:tc>
      </w:tr>
      <w:tr w:rsidR="00C377FA" w:rsidRPr="009F717F" w14:paraId="41883308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E751F2C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70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1E39C59C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1.4 ± 0.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B76F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= 0.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AFD4EC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</w:t>
            </w:r>
          </w:p>
        </w:tc>
      </w:tr>
      <w:tr w:rsidR="00C377FA" w:rsidRPr="009F717F" w14:paraId="279B44C3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11A96D2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78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1418B2C2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0.75 ± 0.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865C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= 0.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52EA6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</w:t>
            </w:r>
          </w:p>
        </w:tc>
      </w:tr>
      <w:tr w:rsidR="00C377FA" w:rsidRPr="009F717F" w14:paraId="47BCB784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AA9B7FF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96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2C0477BC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2.4 ± 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2B12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&lt; 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B2379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***</w:t>
            </w:r>
          </w:p>
        </w:tc>
      </w:tr>
      <w:tr w:rsidR="00C377FA" w:rsidRPr="009F717F" w14:paraId="7E30A2D6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DD925A3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97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7E859A27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1.9 ± 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D65B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&lt; 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675B92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***</w:t>
            </w:r>
          </w:p>
        </w:tc>
      </w:tr>
      <w:tr w:rsidR="00C377FA" w:rsidRPr="009F717F" w14:paraId="07E43C42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AE3F1CA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101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05BFAA94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2.3 ± 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9B3A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&lt; 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2C108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***</w:t>
            </w:r>
          </w:p>
        </w:tc>
      </w:tr>
      <w:tr w:rsidR="00C377FA" w:rsidRPr="009F717F" w14:paraId="00FD1B76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9E85643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103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41424193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4.5 ± 2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7A32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= 0.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8EA92E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*</w:t>
            </w:r>
          </w:p>
        </w:tc>
      </w:tr>
      <w:tr w:rsidR="00C377FA" w:rsidRPr="009F717F" w14:paraId="38BA3EED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1337DE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111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4152E364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1.0 ± 0.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4AF5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= 0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A7011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N.S.</w:t>
            </w:r>
          </w:p>
        </w:tc>
      </w:tr>
      <w:tr w:rsidR="00C377FA" w:rsidRPr="009F717F" w14:paraId="7543B0DC" w14:textId="77777777" w:rsidTr="00267D0A">
        <w:trPr>
          <w:trHeight w:val="20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0CE296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VPL</w:t>
            </w:r>
          </w:p>
        </w:tc>
        <w:tc>
          <w:tcPr>
            <w:tcW w:w="2321" w:type="dxa"/>
            <w:tcBorders>
              <w:top w:val="nil"/>
              <w:bottom w:val="nil"/>
              <w:right w:val="nil"/>
            </w:tcBorders>
            <w:vAlign w:val="center"/>
          </w:tcPr>
          <w:p w14:paraId="755D822F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6.3 ± 1.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4248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&lt; 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F38BB7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***</w:t>
            </w:r>
          </w:p>
        </w:tc>
      </w:tr>
      <w:tr w:rsidR="00C377FA" w:rsidRPr="009F717F" w14:paraId="6FFCD0A9" w14:textId="77777777" w:rsidTr="00267D0A">
        <w:trPr>
          <w:trHeight w:val="20"/>
        </w:trPr>
        <w:tc>
          <w:tcPr>
            <w:tcW w:w="1620" w:type="dxa"/>
            <w:tcBorders>
              <w:top w:val="nil"/>
            </w:tcBorders>
            <w:vAlign w:val="center"/>
          </w:tcPr>
          <w:p w14:paraId="40E4EFC4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20"/>
              </w:rPr>
            </w:pPr>
            <w:r w:rsidRPr="009F717F">
              <w:rPr>
                <w:rFonts w:asciiTheme="minorHAnsi" w:hAnsiTheme="minorHAnsi" w:cstheme="minorHAnsi"/>
                <w:b/>
                <w:sz w:val="20"/>
              </w:rPr>
              <w:t>DAU + TQR</w:t>
            </w:r>
          </w:p>
        </w:tc>
        <w:tc>
          <w:tcPr>
            <w:tcW w:w="2321" w:type="dxa"/>
            <w:tcBorders>
              <w:top w:val="nil"/>
              <w:right w:val="nil"/>
            </w:tcBorders>
            <w:vAlign w:val="center"/>
          </w:tcPr>
          <w:p w14:paraId="29CF182F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6.5 ± 1.6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08DF7EB9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P &lt; 0.0001</w:t>
            </w:r>
          </w:p>
        </w:tc>
        <w:tc>
          <w:tcPr>
            <w:tcW w:w="225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10D22CD" w14:textId="77777777" w:rsidR="00C377FA" w:rsidRPr="009F717F" w:rsidRDefault="00C377FA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9F717F">
              <w:rPr>
                <w:rFonts w:asciiTheme="minorHAnsi" w:hAnsiTheme="minorHAnsi" w:cstheme="minorHAnsi"/>
                <w:sz w:val="20"/>
              </w:rPr>
              <w:t>****</w:t>
            </w:r>
          </w:p>
        </w:tc>
      </w:tr>
    </w:tbl>
    <w:p w14:paraId="50DDDA75" w14:textId="77777777" w:rsidR="00C377FA" w:rsidRDefault="00C377FA" w:rsidP="00C377FA">
      <w:pPr>
        <w:pStyle w:val="Caption"/>
        <w:rPr>
          <w:rFonts w:asciiTheme="minorHAnsi" w:hAnsiTheme="minorHAnsi" w:cstheme="minorHAnsi"/>
          <w:b/>
          <w:bCs/>
        </w:rPr>
      </w:pPr>
    </w:p>
    <w:p w14:paraId="2601E81E" w14:textId="5A3B9A05" w:rsidR="00C377FA" w:rsidRDefault="00C377FA" w:rsidP="00C377FA">
      <w:pPr>
        <w:ind w:firstLine="0"/>
      </w:pPr>
    </w:p>
    <w:sectPr w:rsidR="00C37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7FA"/>
    <w:rsid w:val="00914034"/>
    <w:rsid w:val="00C3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0DF51"/>
  <w15:chartTrackingRefBased/>
  <w15:docId w15:val="{EE4CC152-C0D0-4D59-AFE6-970C6121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7FA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7FA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7FA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7FA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7FA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7FA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7FA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7FA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7FA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7FA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7FA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7F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7FA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7FA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7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77F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link w:val="CaptionChar"/>
    <w:autoRedefine/>
    <w:uiPriority w:val="35"/>
    <w:unhideWhenUsed/>
    <w:qFormat/>
    <w:rsid w:val="00C377FA"/>
    <w:pPr>
      <w:keepNext/>
      <w:keepLines/>
      <w:spacing w:before="120" w:beforeAutospacing="1" w:after="120" w:afterAutospacing="1"/>
      <w:ind w:firstLine="0"/>
    </w:pPr>
    <w:rPr>
      <w:rFonts w:ascii="Calibri" w:hAnsi="Calibr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377FA"/>
    <w:rPr>
      <w:rFonts w:ascii="Calibri" w:eastAsia="Times New Roman" w:hAnsi="Calibri" w:cs="Times New Roman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Cormick</dc:creator>
  <cp:keywords/>
  <dc:description/>
  <cp:lastModifiedBy>Lauren McCormick</cp:lastModifiedBy>
  <cp:revision>1</cp:revision>
  <dcterms:created xsi:type="dcterms:W3CDTF">2025-07-16T18:31:00Z</dcterms:created>
  <dcterms:modified xsi:type="dcterms:W3CDTF">2025-07-16T18:32:00Z</dcterms:modified>
</cp:coreProperties>
</file>